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F9AC5" w14:textId="77777777" w:rsidR="003914ED" w:rsidRPr="001164EB" w:rsidRDefault="003914ED" w:rsidP="003914ED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Table 2. E-values</w:t>
      </w:r>
    </w:p>
    <w:tbl>
      <w:tblPr>
        <w:tblW w:w="7230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2126"/>
        <w:gridCol w:w="2268"/>
      </w:tblGrid>
      <w:tr w:rsidR="003914ED" w:rsidRPr="00E13329" w14:paraId="6691F47C" w14:textId="77777777" w:rsidTr="00D9521F">
        <w:trPr>
          <w:trHeight w:val="195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816617" w14:textId="77777777" w:rsidR="003914ED" w:rsidRPr="00E13329" w:rsidRDefault="003914ED" w:rsidP="00D9521F">
            <w:pPr>
              <w:rPr>
                <w:rFonts w:eastAsia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3630D6" w14:textId="77777777" w:rsidR="003914ED" w:rsidRPr="00747EB1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83350A">
              <w:rPr>
                <w:rFonts w:eastAsia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E-value for point estim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FC493A" w14:textId="77777777" w:rsidR="003914ED" w:rsidRPr="00747EB1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83350A">
              <w:rPr>
                <w:rFonts w:eastAsia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E-value for upper bound of CI</w:t>
            </w:r>
          </w:p>
        </w:tc>
      </w:tr>
      <w:tr w:rsidR="003914ED" w:rsidRPr="00E13329" w14:paraId="71A621DE" w14:textId="77777777" w:rsidTr="00D9521F">
        <w:trPr>
          <w:trHeight w:val="441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5D1EA7" w14:textId="77777777" w:rsidR="003914ED" w:rsidRPr="00E13329" w:rsidRDefault="003914ED" w:rsidP="00D9521F">
            <w:pPr>
              <w:rPr>
                <w:rFonts w:eastAsia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E13329">
              <w:rPr>
                <w:rFonts w:eastAsia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-y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6DABD4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65E8F0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3914ED" w:rsidRPr="00E13329" w14:paraId="0994BC29" w14:textId="77777777" w:rsidTr="00D9521F">
        <w:trPr>
          <w:trHeight w:val="66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6E23F5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E13329"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MA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662D78" w14:textId="77777777" w:rsidR="003914ED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Unadjusted: 1.90</w:t>
            </w:r>
          </w:p>
          <w:p w14:paraId="4BEB28AA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Adjusted: 2.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83D3F5" w14:textId="77777777" w:rsidR="003914ED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Unadjusted: 1.29</w:t>
            </w:r>
          </w:p>
          <w:p w14:paraId="37671B72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Adjusted: 1.36</w:t>
            </w:r>
          </w:p>
        </w:tc>
      </w:tr>
      <w:tr w:rsidR="003914ED" w:rsidRPr="00E13329" w14:paraId="236E6845" w14:textId="77777777" w:rsidTr="00D9521F">
        <w:trPr>
          <w:trHeight w:val="66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0318E8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E13329"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All-cause morta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DF55F8" w14:textId="77777777" w:rsidR="003914ED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Unadjusted: 2.19</w:t>
            </w:r>
          </w:p>
          <w:p w14:paraId="39F1F531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Adjusted: 2.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583A6F" w14:textId="77777777" w:rsidR="003914ED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Unadjusted: 1.40</w:t>
            </w:r>
          </w:p>
          <w:p w14:paraId="5DC681CC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Adjusted: 1.17</w:t>
            </w:r>
          </w:p>
        </w:tc>
      </w:tr>
      <w:tr w:rsidR="003914ED" w:rsidRPr="00E13329" w14:paraId="1F374A54" w14:textId="77777777" w:rsidTr="00D9521F">
        <w:trPr>
          <w:trHeight w:val="493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A2EDE4" w14:textId="77777777" w:rsidR="003914ED" w:rsidRPr="001164EB" w:rsidRDefault="003914ED" w:rsidP="00D9521F">
            <w:pPr>
              <w:rPr>
                <w:rFonts w:eastAsia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164EB">
              <w:rPr>
                <w:rFonts w:eastAsia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5-y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8D20F7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36751B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3914ED" w14:paraId="1B3D3413" w14:textId="77777777" w:rsidTr="00D9521F">
        <w:trPr>
          <w:trHeight w:val="66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2B30DD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MA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FE588A" w14:textId="77777777" w:rsidR="003914ED" w:rsidRPr="00150CE1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50CE1"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Unadjusted:</w:t>
            </w:r>
            <w:r w:rsidRPr="001164EB"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 xml:space="preserve"> 1.53</w:t>
            </w:r>
          </w:p>
          <w:p w14:paraId="3E978032" w14:textId="77777777" w:rsidR="003914ED" w:rsidRPr="00150CE1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50CE1"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Adjusted:</w:t>
            </w:r>
            <w:r w:rsidRPr="001164EB"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 xml:space="preserve"> 1.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1DE4BD" w14:textId="77777777" w:rsidR="003914ED" w:rsidRPr="00150CE1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50CE1"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Unadjusted:</w:t>
            </w:r>
            <w:r w:rsidRPr="001164EB"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 xml:space="preserve"> 1.23</w:t>
            </w:r>
          </w:p>
          <w:p w14:paraId="76DD1A0C" w14:textId="77777777" w:rsidR="003914ED" w:rsidRPr="00150CE1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50CE1"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Adjusted:</w:t>
            </w:r>
            <w:r w:rsidRPr="001164EB"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 xml:space="preserve"> 1.21</w:t>
            </w:r>
          </w:p>
        </w:tc>
      </w:tr>
      <w:tr w:rsidR="003914ED" w14:paraId="518051AA" w14:textId="77777777" w:rsidTr="00D9521F">
        <w:trPr>
          <w:trHeight w:val="66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037E2B" w14:textId="77777777" w:rsidR="003914ED" w:rsidRPr="00E13329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All-cause morta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0BF31E" w14:textId="77777777" w:rsidR="003914ED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Unadjusted: 1.95</w:t>
            </w:r>
          </w:p>
          <w:p w14:paraId="287A81EB" w14:textId="77777777" w:rsidR="003914ED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Adjusted: 1.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D6DACD" w14:textId="77777777" w:rsidR="003914ED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Unadjusted: 1.45</w:t>
            </w:r>
          </w:p>
          <w:p w14:paraId="1394E0CA" w14:textId="77777777" w:rsidR="003914ED" w:rsidRDefault="003914ED" w:rsidP="00D9521F">
            <w:pP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val="en-US" w:eastAsia="sv-SE"/>
                <w14:ligatures w14:val="none"/>
              </w:rPr>
              <w:t>Adjusted: 1.35</w:t>
            </w:r>
          </w:p>
        </w:tc>
      </w:tr>
    </w:tbl>
    <w:p w14:paraId="42C9CE02" w14:textId="77777777" w:rsidR="003914ED" w:rsidRDefault="003914ED" w:rsidP="003914ED">
      <w:pPr>
        <w:rPr>
          <w:lang w:val="en-US"/>
        </w:rPr>
      </w:pPr>
    </w:p>
    <w:p w14:paraId="52F1081B" w14:textId="77777777" w:rsidR="003914ED" w:rsidRDefault="003914ED" w:rsidP="000345CE">
      <w:pPr>
        <w:spacing w:line="360" w:lineRule="auto"/>
        <w:rPr>
          <w:lang w:val="en-US"/>
        </w:rPr>
      </w:pPr>
      <w:r>
        <w:rPr>
          <w:lang w:val="en-US"/>
        </w:rPr>
        <w:t xml:space="preserve">E-values was calculated for all outcomes with statistically significant differences between Simple PCI and Complex PCI. E-values was calculated using the adjusted and unadjusted effect estimates from </w:t>
      </w:r>
      <w:r w:rsidRPr="001164EB">
        <w:rPr>
          <w:i/>
          <w:iCs/>
          <w:lang w:val="en-US"/>
        </w:rPr>
        <w:t>Figure 2. Outcome</w:t>
      </w:r>
      <w:r>
        <w:rPr>
          <w:i/>
          <w:iCs/>
          <w:lang w:val="en-US"/>
        </w:rPr>
        <w:t xml:space="preserve">. </w:t>
      </w:r>
      <w:r w:rsidRPr="001164EB">
        <w:rPr>
          <w:lang w:val="en-US"/>
        </w:rPr>
        <w:t xml:space="preserve">CI = confidence interval; </w:t>
      </w:r>
      <w:r>
        <w:rPr>
          <w:lang w:val="en-US"/>
        </w:rPr>
        <w:t>MACE = major adverse clinical events.</w:t>
      </w:r>
    </w:p>
    <w:p w14:paraId="2250F020" w14:textId="77777777" w:rsidR="008356F6" w:rsidRDefault="008356F6"/>
    <w:sectPr w:rsidR="008356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4ED"/>
    <w:rsid w:val="00003D30"/>
    <w:rsid w:val="00020CF1"/>
    <w:rsid w:val="000270F6"/>
    <w:rsid w:val="000345CE"/>
    <w:rsid w:val="00050D2A"/>
    <w:rsid w:val="00052B29"/>
    <w:rsid w:val="00053784"/>
    <w:rsid w:val="00085561"/>
    <w:rsid w:val="000B7A5F"/>
    <w:rsid w:val="000C11AF"/>
    <w:rsid w:val="000C4F9B"/>
    <w:rsid w:val="000D1BFA"/>
    <w:rsid w:val="000D3466"/>
    <w:rsid w:val="00156606"/>
    <w:rsid w:val="001629AE"/>
    <w:rsid w:val="00163851"/>
    <w:rsid w:val="00193825"/>
    <w:rsid w:val="001A6828"/>
    <w:rsid w:val="001A6F7F"/>
    <w:rsid w:val="001C65BC"/>
    <w:rsid w:val="001E4D2C"/>
    <w:rsid w:val="001F682B"/>
    <w:rsid w:val="001F7AD3"/>
    <w:rsid w:val="002228CE"/>
    <w:rsid w:val="002243AB"/>
    <w:rsid w:val="00257A39"/>
    <w:rsid w:val="00263CEE"/>
    <w:rsid w:val="002662ED"/>
    <w:rsid w:val="00270FC2"/>
    <w:rsid w:val="002A42DF"/>
    <w:rsid w:val="002A7DB6"/>
    <w:rsid w:val="002C34FD"/>
    <w:rsid w:val="002F6417"/>
    <w:rsid w:val="003028E0"/>
    <w:rsid w:val="00311120"/>
    <w:rsid w:val="00315B2B"/>
    <w:rsid w:val="0034645F"/>
    <w:rsid w:val="00354B55"/>
    <w:rsid w:val="00375CCA"/>
    <w:rsid w:val="003914ED"/>
    <w:rsid w:val="003B027E"/>
    <w:rsid w:val="003E6AD4"/>
    <w:rsid w:val="00401320"/>
    <w:rsid w:val="0040282D"/>
    <w:rsid w:val="00410360"/>
    <w:rsid w:val="00411A12"/>
    <w:rsid w:val="00413048"/>
    <w:rsid w:val="00416959"/>
    <w:rsid w:val="004178BB"/>
    <w:rsid w:val="00435B9B"/>
    <w:rsid w:val="00452A00"/>
    <w:rsid w:val="004851C7"/>
    <w:rsid w:val="00487090"/>
    <w:rsid w:val="004E40C0"/>
    <w:rsid w:val="004E7056"/>
    <w:rsid w:val="0051090C"/>
    <w:rsid w:val="00511F8F"/>
    <w:rsid w:val="00514EE4"/>
    <w:rsid w:val="00524D5D"/>
    <w:rsid w:val="00536A60"/>
    <w:rsid w:val="00550B69"/>
    <w:rsid w:val="00576205"/>
    <w:rsid w:val="00593750"/>
    <w:rsid w:val="005B0DAF"/>
    <w:rsid w:val="005C0FAE"/>
    <w:rsid w:val="005F4754"/>
    <w:rsid w:val="005F74AB"/>
    <w:rsid w:val="006227BB"/>
    <w:rsid w:val="00665C34"/>
    <w:rsid w:val="006708B3"/>
    <w:rsid w:val="00691735"/>
    <w:rsid w:val="0069352F"/>
    <w:rsid w:val="006974C7"/>
    <w:rsid w:val="006A6F58"/>
    <w:rsid w:val="006B58D4"/>
    <w:rsid w:val="006C30A0"/>
    <w:rsid w:val="006C4722"/>
    <w:rsid w:val="006C6CB4"/>
    <w:rsid w:val="006F398A"/>
    <w:rsid w:val="00703C3D"/>
    <w:rsid w:val="00703FE6"/>
    <w:rsid w:val="007245E0"/>
    <w:rsid w:val="0074738D"/>
    <w:rsid w:val="00761374"/>
    <w:rsid w:val="00765432"/>
    <w:rsid w:val="007748A3"/>
    <w:rsid w:val="007801E9"/>
    <w:rsid w:val="007806FE"/>
    <w:rsid w:val="007841CF"/>
    <w:rsid w:val="007B1E5C"/>
    <w:rsid w:val="007C6AFD"/>
    <w:rsid w:val="007E3588"/>
    <w:rsid w:val="007E4A79"/>
    <w:rsid w:val="008356F6"/>
    <w:rsid w:val="00844E2B"/>
    <w:rsid w:val="008469E2"/>
    <w:rsid w:val="008A2481"/>
    <w:rsid w:val="008A2993"/>
    <w:rsid w:val="008B3534"/>
    <w:rsid w:val="008C71A1"/>
    <w:rsid w:val="00900BDB"/>
    <w:rsid w:val="00900E58"/>
    <w:rsid w:val="0091226A"/>
    <w:rsid w:val="009139A1"/>
    <w:rsid w:val="00924C76"/>
    <w:rsid w:val="009279A3"/>
    <w:rsid w:val="00932F3A"/>
    <w:rsid w:val="00971A60"/>
    <w:rsid w:val="00975B76"/>
    <w:rsid w:val="00991EBC"/>
    <w:rsid w:val="00994C5D"/>
    <w:rsid w:val="0099739D"/>
    <w:rsid w:val="009A3B24"/>
    <w:rsid w:val="009A732D"/>
    <w:rsid w:val="009B1102"/>
    <w:rsid w:val="009C1D27"/>
    <w:rsid w:val="009E3332"/>
    <w:rsid w:val="00A128EE"/>
    <w:rsid w:val="00A30BB5"/>
    <w:rsid w:val="00A509B9"/>
    <w:rsid w:val="00A675D2"/>
    <w:rsid w:val="00A82E16"/>
    <w:rsid w:val="00AB55A3"/>
    <w:rsid w:val="00AB7FDF"/>
    <w:rsid w:val="00AC0575"/>
    <w:rsid w:val="00AC4D1A"/>
    <w:rsid w:val="00AD7B5B"/>
    <w:rsid w:val="00B126C3"/>
    <w:rsid w:val="00B45124"/>
    <w:rsid w:val="00B56C7D"/>
    <w:rsid w:val="00B65336"/>
    <w:rsid w:val="00B67058"/>
    <w:rsid w:val="00B803A4"/>
    <w:rsid w:val="00B8163F"/>
    <w:rsid w:val="00B941A9"/>
    <w:rsid w:val="00BB795E"/>
    <w:rsid w:val="00BC0CAA"/>
    <w:rsid w:val="00BC774E"/>
    <w:rsid w:val="00BE5893"/>
    <w:rsid w:val="00C00EDA"/>
    <w:rsid w:val="00C03615"/>
    <w:rsid w:val="00C52BC5"/>
    <w:rsid w:val="00C56BE5"/>
    <w:rsid w:val="00C77F61"/>
    <w:rsid w:val="00C8426C"/>
    <w:rsid w:val="00C91C1E"/>
    <w:rsid w:val="00CC21F4"/>
    <w:rsid w:val="00CF56BB"/>
    <w:rsid w:val="00D00451"/>
    <w:rsid w:val="00D242AF"/>
    <w:rsid w:val="00D252C2"/>
    <w:rsid w:val="00D35069"/>
    <w:rsid w:val="00D7065B"/>
    <w:rsid w:val="00D74938"/>
    <w:rsid w:val="00D80867"/>
    <w:rsid w:val="00D9205E"/>
    <w:rsid w:val="00DE0180"/>
    <w:rsid w:val="00E065B9"/>
    <w:rsid w:val="00E20F3F"/>
    <w:rsid w:val="00E21109"/>
    <w:rsid w:val="00E44462"/>
    <w:rsid w:val="00E44801"/>
    <w:rsid w:val="00E72B77"/>
    <w:rsid w:val="00E737EF"/>
    <w:rsid w:val="00E768C2"/>
    <w:rsid w:val="00E84EA7"/>
    <w:rsid w:val="00EC3DA5"/>
    <w:rsid w:val="00EC52EE"/>
    <w:rsid w:val="00ED7508"/>
    <w:rsid w:val="00ED7F32"/>
    <w:rsid w:val="00EF606B"/>
    <w:rsid w:val="00F04AC9"/>
    <w:rsid w:val="00F04CBC"/>
    <w:rsid w:val="00F26B2F"/>
    <w:rsid w:val="00F47BB2"/>
    <w:rsid w:val="00F74129"/>
    <w:rsid w:val="00F7535F"/>
    <w:rsid w:val="00F85401"/>
    <w:rsid w:val="00FA6E7E"/>
    <w:rsid w:val="00FA731C"/>
    <w:rsid w:val="00FC7263"/>
    <w:rsid w:val="00FD0BF0"/>
    <w:rsid w:val="00FF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53C25A"/>
  <w15:chartTrackingRefBased/>
  <w15:docId w15:val="{926501E9-5A14-864E-8B4D-7855ED2D6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4ED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91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91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914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914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914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914E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914E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914E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914E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914E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914E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914ED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914ED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914ED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914ED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914ED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914ED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914ED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3914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RubrikChar">
    <w:name w:val="Rubrik Char"/>
    <w:basedOn w:val="Standardstycketeckensnitt"/>
    <w:link w:val="Rubrik"/>
    <w:uiPriority w:val="10"/>
    <w:rsid w:val="003914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914E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914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3914ED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tChar">
    <w:name w:val="Citat Char"/>
    <w:basedOn w:val="Standardstycketeckensnitt"/>
    <w:link w:val="Citat"/>
    <w:uiPriority w:val="29"/>
    <w:rsid w:val="003914ED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3914ED"/>
    <w:pPr>
      <w:ind w:left="720"/>
      <w:contextualSpacing/>
    </w:pPr>
    <w:rPr>
      <w:lang w:val="en-US"/>
    </w:rPr>
  </w:style>
  <w:style w:type="character" w:styleId="Starkbetoning">
    <w:name w:val="Intense Emphasis"/>
    <w:basedOn w:val="Standardstycketeckensnitt"/>
    <w:uiPriority w:val="21"/>
    <w:qFormat/>
    <w:rsid w:val="003914E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91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914ED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3914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594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arias von Koch</dc:creator>
  <cp:keywords/>
  <dc:description/>
  <cp:lastModifiedBy>Sacharias von Koch</cp:lastModifiedBy>
  <cp:revision>2</cp:revision>
  <dcterms:created xsi:type="dcterms:W3CDTF">2025-01-04T16:23:00Z</dcterms:created>
  <dcterms:modified xsi:type="dcterms:W3CDTF">2025-01-04T16:24:00Z</dcterms:modified>
</cp:coreProperties>
</file>